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7446" w:rsidRPr="00A16487" w:rsidRDefault="00867F8E">
      <w:pPr>
        <w:rPr>
          <w:rFonts w:ascii="Times New Roman" w:hAnsi="Times New Roman" w:cs="Times New Roman"/>
          <w:sz w:val="22"/>
        </w:rPr>
      </w:pPr>
      <w:r w:rsidRPr="00A16487">
        <w:rPr>
          <w:rFonts w:ascii="Times New Roman" w:hAnsi="Times New Roman" w:cs="Times New Roman"/>
          <w:sz w:val="22"/>
        </w:rPr>
        <w:t>Table S4 Statistics for the vaccine</w:t>
      </w:r>
      <w:r w:rsidR="00A16487" w:rsidRPr="00A16487">
        <w:rPr>
          <w:rFonts w:ascii="Times New Roman" w:hAnsi="Times New Roman" w:cs="Times New Roman"/>
          <w:sz w:val="22"/>
        </w:rPr>
        <w:t>−</w:t>
      </w:r>
      <w:r w:rsidRPr="00A16487">
        <w:rPr>
          <w:rFonts w:ascii="Times New Roman" w:hAnsi="Times New Roman" w:cs="Times New Roman"/>
          <w:sz w:val="22"/>
        </w:rPr>
        <w:t>ncRNA associations in different host species in the RNA2Immune</w:t>
      </w:r>
      <w:r w:rsidR="004210C1" w:rsidRPr="00A16487">
        <w:rPr>
          <w:rFonts w:ascii="Times New Roman" w:hAnsi="Times New Roman" w:cs="Times New Roman"/>
          <w:sz w:val="22"/>
        </w:rPr>
        <w:t xml:space="preserve"> database</w:t>
      </w:r>
    </w:p>
    <w:tbl>
      <w:tblPr>
        <w:tblW w:w="6460" w:type="dxa"/>
        <w:tblLook w:val="04A0" w:firstRow="1" w:lastRow="0" w:firstColumn="1" w:lastColumn="0" w:noHBand="0" w:noVBand="1"/>
      </w:tblPr>
      <w:tblGrid>
        <w:gridCol w:w="2600"/>
        <w:gridCol w:w="1300"/>
        <w:gridCol w:w="1520"/>
        <w:gridCol w:w="1040"/>
      </w:tblGrid>
      <w:tr w:rsidR="00867F8E" w:rsidRPr="00A16487" w:rsidTr="00C4384B">
        <w:trPr>
          <w:trHeight w:val="280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867F8E" w:rsidRPr="00A16487" w:rsidTr="00C4384B">
        <w:trPr>
          <w:trHeight w:val="280"/>
        </w:trPr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4E0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  <w:r w:rsidR="004E0A91"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</w:t>
            </w:r>
          </w:p>
        </w:tc>
      </w:tr>
      <w:tr w:rsidR="00867F8E" w:rsidRPr="00A16487" w:rsidTr="00C4384B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 muscul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</w:tr>
      <w:tr w:rsidR="00867F8E" w:rsidRPr="00A16487" w:rsidTr="00C4384B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lus gall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867F8E" w:rsidRPr="00A16487" w:rsidTr="00C4384B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s scrof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867F8E" w:rsidRPr="00A16487" w:rsidTr="00C4384B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is ar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867F8E" w:rsidRPr="00A16487" w:rsidTr="00C4384B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s tau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67F8E" w:rsidRPr="00A16487" w:rsidTr="00C4384B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aca mulat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67F8E" w:rsidRPr="00A16487" w:rsidTr="00C4384B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kern w:val="0"/>
                <w:sz w:val="22"/>
              </w:rPr>
              <w:t>Oncorhynchus myki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67F8E" w:rsidRPr="00A16487" w:rsidTr="00C4384B">
        <w:trPr>
          <w:trHeight w:val="280"/>
        </w:trPr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alichthys olivaceu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67F8E" w:rsidRPr="00A16487" w:rsidTr="00C4384B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F8E" w:rsidRPr="00A16487" w:rsidRDefault="00867F8E" w:rsidP="00C43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8</w:t>
            </w:r>
          </w:p>
        </w:tc>
      </w:tr>
      <w:tr w:rsidR="00867F8E" w:rsidRPr="00A16487" w:rsidTr="00C4384B">
        <w:tblPrEx>
          <w:tblBorders>
            <w:top w:val="single" w:sz="4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6460" w:type="dxa"/>
            <w:gridSpan w:val="4"/>
            <w:tcBorders>
              <w:top w:val="single" w:sz="4" w:space="0" w:color="auto"/>
            </w:tcBorders>
          </w:tcPr>
          <w:p w:rsidR="00867F8E" w:rsidRPr="00A16487" w:rsidRDefault="00867F8E" w:rsidP="00C4384B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867F8E" w:rsidRPr="00A16487" w:rsidRDefault="00867F8E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867F8E" w:rsidRPr="00A164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04EC" w:rsidRDefault="002A04EC" w:rsidP="004E0A91">
      <w:r>
        <w:separator/>
      </w:r>
    </w:p>
  </w:endnote>
  <w:endnote w:type="continuationSeparator" w:id="0">
    <w:p w:rsidR="002A04EC" w:rsidRDefault="002A04EC" w:rsidP="004E0A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04EC" w:rsidRDefault="002A04EC" w:rsidP="004E0A91">
      <w:r>
        <w:separator/>
      </w:r>
    </w:p>
  </w:footnote>
  <w:footnote w:type="continuationSeparator" w:id="0">
    <w:p w:rsidR="002A04EC" w:rsidRDefault="002A04EC" w:rsidP="004E0A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F8E"/>
    <w:rsid w:val="002A04EC"/>
    <w:rsid w:val="004210C1"/>
    <w:rsid w:val="004E0A91"/>
    <w:rsid w:val="005A7446"/>
    <w:rsid w:val="007A1556"/>
    <w:rsid w:val="00867F8E"/>
    <w:rsid w:val="00A16487"/>
    <w:rsid w:val="00A66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3CCEF0-D6B3-41C0-8A4C-3FD216C7A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A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A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A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A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654589427</dc:creator>
  <cp:keywords/>
  <dc:description/>
  <cp:lastModifiedBy>WJJ</cp:lastModifiedBy>
  <cp:revision>4</cp:revision>
  <dcterms:created xsi:type="dcterms:W3CDTF">2021-01-07T11:15:00Z</dcterms:created>
  <dcterms:modified xsi:type="dcterms:W3CDTF">2021-09-27T05:24:00Z</dcterms:modified>
</cp:coreProperties>
</file>